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503736D">
      <w:pPr>
        <w:pStyle w:val="9"/>
      </w:pPr>
      <w:r>
        <w:t>Supplementary Material</w:t>
      </w:r>
    </w:p>
    <w:p w14:paraId="4A9EECFE">
      <w:pPr>
        <w:jc w:val="left"/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</w:pPr>
      <w:r>
        <w:rPr>
          <w:rFonts w:hint="eastAsia" w:ascii="Times New Roman" w:hAnsi="Times New Roman" w:eastAsia="AdvOT6e5d2ec0" w:cs="Times New Roman"/>
          <w:color w:val="000000"/>
          <w:kern w:val="0"/>
          <w:sz w:val="24"/>
          <w:lang w:bidi="ar"/>
        </w:rPr>
        <w:t xml:space="preserve">Table S1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TDF-based interview guide for healthcare professionals' medication error reporting behavior</w:t>
      </w:r>
    </w:p>
    <w:tbl>
      <w:tblPr>
        <w:tblStyle w:val="4"/>
        <w:tblpPr w:leftFromText="180" w:rightFromText="180" w:vertAnchor="text" w:tblpXSpec="left" w:tblpY="1"/>
        <w:tblOverlap w:val="never"/>
        <w:tblW w:w="5202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32"/>
        <w:gridCol w:w="3836"/>
        <w:gridCol w:w="4539"/>
        <w:gridCol w:w="3765"/>
      </w:tblGrid>
      <w:tr w14:paraId="7CCB97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90" w:type="pct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25C365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Style w:val="7"/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heoretical Domain</w:t>
            </w:r>
          </w:p>
        </w:tc>
        <w:tc>
          <w:tcPr>
            <w:tcW w:w="1298" w:type="pct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30AAC6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efinition​​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ab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​​</w:t>
            </w:r>
          </w:p>
        </w:tc>
        <w:tc>
          <w:tcPr>
            <w:tcW w:w="1536" w:type="pct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3D59AD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pecific Questions​​</w:t>
            </w:r>
          </w:p>
        </w:tc>
        <w:tc>
          <w:tcPr>
            <w:tcW w:w="1274" w:type="pct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447D57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Prompts</w:t>
            </w:r>
          </w:p>
        </w:tc>
      </w:tr>
      <w:tr w14:paraId="44706D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90" w:type="pct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7C6E26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Knowledge​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</w:p>
        </w:tc>
        <w:tc>
          <w:tcPr>
            <w:tcW w:w="1298" w:type="pct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63B3F4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Healthcare professionals' understanding of medication error reporting, including definitions, reporting procedures, and reference guidelines.</w:t>
            </w:r>
          </w:p>
        </w:tc>
        <w:tc>
          <w:tcPr>
            <w:tcW w:w="1536" w:type="pct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312CD1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① Can you describe what constitutes a medication error?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② Are you aware of how to identify and report medication errors in clinical practice?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③ What guidelines/consensus statements/institutional protocols do you follow when reporting medication errors?</w:t>
            </w:r>
          </w:p>
        </w:tc>
        <w:tc>
          <w:tcPr>
            <w:tcW w:w="1274" w:type="pct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45236F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What distinguishes a medication error from an adverse drug reaction?</w:t>
            </w:r>
          </w:p>
        </w:tc>
      </w:tr>
      <w:tr w14:paraId="4B9173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6" w:hRule="atLeast"/>
        </w:trPr>
        <w:tc>
          <w:tcPr>
            <w:tcW w:w="890" w:type="pct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690344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Skills​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</w:p>
        </w:tc>
        <w:tc>
          <w:tcPr>
            <w:tcW w:w="1298" w:type="pct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363C2A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Competencies required for medication error reporting, including specific skills and training needs.</w:t>
            </w:r>
          </w:p>
        </w:tc>
        <w:tc>
          <w:tcPr>
            <w:tcW w:w="1536" w:type="pct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top"/>
          </w:tcPr>
          <w:p w14:paraId="7F420B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① Do you find it easy or challenging to report medication errors?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② What specific skills do you need to report medication errors in your role as a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physician/pharmacist/nurse?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③ Can you suggest any skill-specific training that could improve your medication error reporting?</w:t>
            </w:r>
          </w:p>
        </w:tc>
        <w:tc>
          <w:tcPr>
            <w:tcW w:w="1274" w:type="pct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6A90C3D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• What makes reporting medication errors easier or harder?</w:t>
            </w:r>
          </w:p>
          <w:p w14:paraId="55E1FE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• What are your thoughts on training? Do you feel it is necessary?</w:t>
            </w:r>
          </w:p>
          <w:p w14:paraId="4684B5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/>
                <w:iCs/>
                <w:kern w:val="0"/>
                <w:sz w:val="21"/>
                <w:szCs w:val="21"/>
                <w:lang w:val="en-US" w:eastAsia="zh-CN" w:bidi="ar"/>
              </w:rPr>
              <w:t>Training topics: Identifying errors, managing errors, communication with patients/staff, decision-making.</w:t>
            </w:r>
          </w:p>
        </w:tc>
      </w:tr>
      <w:tr w14:paraId="7E6E25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90" w:type="pct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64319BD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Social/Professional Role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&amp;</w:t>
            </w:r>
            <w:r>
              <w:rPr>
                <w:rStyle w:val="7"/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Identity​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</w:p>
        </w:tc>
        <w:tc>
          <w:tcPr>
            <w:tcW w:w="1298" w:type="pct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030F3CD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Perception of one's professional obligations in medication error reporting.</w:t>
            </w:r>
          </w:p>
        </w:tc>
        <w:tc>
          <w:tcPr>
            <w:tcW w:w="1536" w:type="pct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6D4F32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① Do you consider medication error reporting to be part of your professional responsibility?</w:t>
            </w:r>
          </w:p>
        </w:tc>
        <w:tc>
          <w:tcPr>
            <w:tcW w:w="1274" w:type="pct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73D3BB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• Could you explain further?</w:t>
            </w:r>
          </w:p>
        </w:tc>
      </w:tr>
      <w:tr w14:paraId="6BAA00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90" w:type="pct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736309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Beliefs in Capabilities​</w:t>
            </w:r>
          </w:p>
        </w:tc>
        <w:tc>
          <w:tcPr>
            <w:tcW w:w="1298" w:type="pct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4EF43A3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Confidence in one's ability to successfully report medication errors.</w:t>
            </w:r>
          </w:p>
        </w:tc>
        <w:tc>
          <w:tcPr>
            <w:tcW w:w="1536" w:type="pct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4085AA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① How confident are you in your ability to report medication errors?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② What difficulties do you encounter when reporting? Who could help address these challenges?</w:t>
            </w:r>
          </w:p>
        </w:tc>
        <w:tc>
          <w:tcPr>
            <w:tcW w:w="1274" w:type="pct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5F1F62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• What drives your motivation (internal/external)?</w:t>
            </w:r>
          </w:p>
          <w:p w14:paraId="788423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• Could you give an example?</w:t>
            </w:r>
          </w:p>
          <w:p w14:paraId="28EB86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/>
                <w:iCs/>
                <w:kern w:val="0"/>
                <w:sz w:val="21"/>
                <w:szCs w:val="21"/>
                <w:lang w:val="en-US" w:eastAsia="zh-CN" w:bidi="ar"/>
              </w:rPr>
              <w:t>Triggers: Self-reminders, colleague reminders.</w:t>
            </w:r>
          </w:p>
        </w:tc>
      </w:tr>
      <w:tr w14:paraId="31E41B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90" w:type="pct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01A37B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Optimism​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</w:p>
        </w:tc>
        <w:tc>
          <w:tcPr>
            <w:tcW w:w="1298" w:type="pct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742F3E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Belief that reporting will lead to positive outcomes.</w:t>
            </w:r>
          </w:p>
        </w:tc>
        <w:tc>
          <w:tcPr>
            <w:tcW w:w="1536" w:type="pct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3C7A7E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① How likely do you think you are to successfully report a medication error?</w:t>
            </w:r>
          </w:p>
        </w:tc>
        <w:tc>
          <w:tcPr>
            <w:tcW w:w="1274" w:type="pct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25F505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• Could you explain your reasoning?</w:t>
            </w:r>
          </w:p>
        </w:tc>
      </w:tr>
      <w:tr w14:paraId="24F5C0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90" w:type="pct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6C9132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Beliefs about Consequences​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</w:p>
        </w:tc>
        <w:tc>
          <w:tcPr>
            <w:tcW w:w="1298" w:type="pct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21854B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Perceived outcomes and impacts of reporting/not reporting errors.</w:t>
            </w:r>
          </w:p>
        </w:tc>
        <w:tc>
          <w:tcPr>
            <w:tcW w:w="1536" w:type="pct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0812DF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① What do you think would happen if you report a medication error?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② What might happen if you don't report it?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③ What benefits/costs do you associate with medication error reporting?</w:t>
            </w:r>
          </w:p>
        </w:tc>
        <w:tc>
          <w:tcPr>
            <w:tcW w:w="1274" w:type="pct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3D29FA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• Impacts on yourself, patients, colleagues, or the organization (short- and long-term).</w:t>
            </w:r>
          </w:p>
        </w:tc>
      </w:tr>
      <w:tr w14:paraId="0A458D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90" w:type="pct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6D1E65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Reinforcement​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</w:p>
        </w:tc>
        <w:tc>
          <w:tcPr>
            <w:tcW w:w="1298" w:type="pct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5FAEE0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Incentives or disincentives influencing reporting behaviors.</w:t>
            </w:r>
          </w:p>
        </w:tc>
        <w:tc>
          <w:tcPr>
            <w:tcW w:w="1536" w:type="pct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5B431C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① What conditions might encourage or discourage you to report medication errors?</w:t>
            </w:r>
          </w:p>
        </w:tc>
        <w:tc>
          <w:tcPr>
            <w:tcW w:w="1274" w:type="pct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46A3D7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• Incentives, recognition, or other motivators.</w:t>
            </w:r>
          </w:p>
        </w:tc>
      </w:tr>
      <w:tr w14:paraId="1617F9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90" w:type="pct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4B52D3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Intentions​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</w:p>
        </w:tc>
        <w:tc>
          <w:tcPr>
            <w:tcW w:w="1298" w:type="pct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2689FE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Willingness to engage in error reporting.</w:t>
            </w:r>
          </w:p>
        </w:tc>
        <w:tc>
          <w:tcPr>
            <w:tcW w:w="1536" w:type="pct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2F0585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① Do you intend to continue reporting medication errors?</w:t>
            </w:r>
          </w:p>
        </w:tc>
        <w:tc>
          <w:tcPr>
            <w:tcW w:w="1274" w:type="pct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7EB5B4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• If yes, what challenges do you foresee? If no, why?</w:t>
            </w:r>
          </w:p>
        </w:tc>
      </w:tr>
      <w:tr w14:paraId="03E57E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90" w:type="pct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3AA47E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Goals​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</w:p>
        </w:tc>
        <w:tc>
          <w:tcPr>
            <w:tcW w:w="1298" w:type="pct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535881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Prioritization of error reporting relative to other objectives.</w:t>
            </w:r>
          </w:p>
        </w:tc>
        <w:tc>
          <w:tcPr>
            <w:tcW w:w="1536" w:type="pct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27EFF3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① What do you perceive as the primary goal of medication error reporting?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② Are there competing priorities that might prevent you from reporting?</w:t>
            </w:r>
          </w:p>
        </w:tc>
        <w:tc>
          <w:tcPr>
            <w:tcW w:w="1274" w:type="pct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3F08CF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• If yes, what challenges do you foresee? If no, why?</w:t>
            </w:r>
          </w:p>
        </w:tc>
      </w:tr>
      <w:tr w14:paraId="6D178A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90" w:type="pct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0F8C5B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Memory, Attention, and Decision Processes​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</w:p>
        </w:tc>
        <w:tc>
          <w:tcPr>
            <w:tcW w:w="1298" w:type="pct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050864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Cognitive factors affecting reporting.</w:t>
            </w:r>
          </w:p>
        </w:tc>
        <w:tc>
          <w:tcPr>
            <w:tcW w:w="1536" w:type="pct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2F3BCD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① What typically triggers your decision to report an error?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② Under what circumstances might you forget to report an error?</w:t>
            </w:r>
          </w:p>
        </w:tc>
        <w:tc>
          <w:tcPr>
            <w:tcW w:w="1274" w:type="pct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49FB0B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• What do you think drives these patterns?</w:t>
            </w:r>
          </w:p>
        </w:tc>
      </w:tr>
      <w:tr w14:paraId="6B25EF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90" w:type="pct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1B0C2C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Environmental Context and Resources​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</w:p>
        </w:tc>
        <w:tc>
          <w:tcPr>
            <w:tcW w:w="1298" w:type="pct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48A544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Institutional/environmental facilitators or barriers.</w:t>
            </w:r>
          </w:p>
        </w:tc>
        <w:tc>
          <w:tcPr>
            <w:tcW w:w="1536" w:type="pct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654D03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① How does your work environment influence your reporting behaviors?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② What environmental factors (e.g., colleagues, leadership) hinder or facilitate reporting?</w:t>
            </w:r>
          </w:p>
        </w:tc>
        <w:tc>
          <w:tcPr>
            <w:tcW w:w="1274" w:type="pct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66E006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• Physical vs. cultural factors: Staff shortages, lack of reporting systems, feedback, or incentives.</w:t>
            </w:r>
          </w:p>
        </w:tc>
      </w:tr>
      <w:tr w14:paraId="110655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90" w:type="pct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03BB15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Social Influences​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</w:p>
        </w:tc>
        <w:tc>
          <w:tcPr>
            <w:tcW w:w="1298" w:type="pct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5E89EA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Interpersonal/organizational pressures impacting reporting.</w:t>
            </w:r>
          </w:p>
        </w:tc>
        <w:tc>
          <w:tcPr>
            <w:tcW w:w="1536" w:type="pct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2228EA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① Who influences your decision to report (e.g., colleagues, supervisors)? How?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② How do patient/family/public expectations affect your reporting decisions?</w:t>
            </w:r>
          </w:p>
        </w:tc>
        <w:tc>
          <w:tcPr>
            <w:tcW w:w="1274" w:type="pct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20363C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• In what contexts and to what extent?</w:t>
            </w:r>
          </w:p>
        </w:tc>
      </w:tr>
      <w:tr w14:paraId="79DF31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90" w:type="pct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710CFD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Emotion​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</w:p>
        </w:tc>
        <w:tc>
          <w:tcPr>
            <w:tcW w:w="1298" w:type="pct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2173BC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Psychological states during reporting.</w:t>
            </w:r>
          </w:p>
        </w:tc>
        <w:tc>
          <w:tcPr>
            <w:tcW w:w="1536" w:type="pct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0561E6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① How do emotions influence your willingness to report?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② How does work stress impact your reporting behaviors?</w:t>
            </w:r>
          </w:p>
        </w:tc>
        <w:tc>
          <w:tcPr>
            <w:tcW w:w="1274" w:type="pct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6CB070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• Could you describe a specific example?</w:t>
            </w:r>
          </w:p>
        </w:tc>
      </w:tr>
      <w:tr w14:paraId="5B8879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90" w:type="pct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7EE4E5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Behavioral Regulation​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​</w:t>
            </w:r>
          </w:p>
        </w:tc>
        <w:tc>
          <w:tcPr>
            <w:tcW w:w="1298" w:type="pct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6F22D6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Strategies to manage reporting behaviors.</w:t>
            </w:r>
          </w:p>
        </w:tc>
        <w:tc>
          <w:tcPr>
            <w:tcW w:w="1536" w:type="pct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10739F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① What plans do you make to ensure error reporting?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② If you wanted to improve your reporting practices, how would you approach this?</w:t>
            </w:r>
          </w:p>
        </w:tc>
        <w:tc>
          <w:tcPr>
            <w:tcW w:w="1274" w:type="pct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2DB314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• What actions or conditions would enable these changes?</w:t>
            </w:r>
          </w:p>
        </w:tc>
      </w:tr>
    </w:tbl>
    <w:p w14:paraId="441B9426">
      <w:pP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</w:pPr>
    </w:p>
    <w:p w14:paraId="09A95F94">
      <w:pP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dvOT6e5d2ec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JmsphfAdvTTb8864ccf.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1Nzc5NmZiYmZmNjIxY2ZhMzhmMWIzMjdjZjZiNWYifQ=="/>
  </w:docVars>
  <w:rsids>
    <w:rsidRoot w:val="001815BB"/>
    <w:rsid w:val="001815BB"/>
    <w:rsid w:val="00E1487E"/>
    <w:rsid w:val="00FA6976"/>
    <w:rsid w:val="0BEF6A57"/>
    <w:rsid w:val="0C0E283D"/>
    <w:rsid w:val="0E90392D"/>
    <w:rsid w:val="11C233E2"/>
    <w:rsid w:val="161A4BC9"/>
    <w:rsid w:val="1B692F79"/>
    <w:rsid w:val="2082059C"/>
    <w:rsid w:val="2604539D"/>
    <w:rsid w:val="26914E82"/>
    <w:rsid w:val="2C300E6C"/>
    <w:rsid w:val="30854A7E"/>
    <w:rsid w:val="316A52CC"/>
    <w:rsid w:val="33655BA2"/>
    <w:rsid w:val="34BF705E"/>
    <w:rsid w:val="3D632551"/>
    <w:rsid w:val="3D681661"/>
    <w:rsid w:val="440A3726"/>
    <w:rsid w:val="46263727"/>
    <w:rsid w:val="48707051"/>
    <w:rsid w:val="4A5670AF"/>
    <w:rsid w:val="4AA9668A"/>
    <w:rsid w:val="4E946266"/>
    <w:rsid w:val="4F2558B8"/>
    <w:rsid w:val="4F2A4BBE"/>
    <w:rsid w:val="4F932AC0"/>
    <w:rsid w:val="507456CC"/>
    <w:rsid w:val="57030BD5"/>
    <w:rsid w:val="57615F7D"/>
    <w:rsid w:val="5CE70651"/>
    <w:rsid w:val="5D7967F9"/>
    <w:rsid w:val="61F23C18"/>
    <w:rsid w:val="66590952"/>
    <w:rsid w:val="6A34359A"/>
    <w:rsid w:val="6A5419B1"/>
    <w:rsid w:val="70C70595"/>
    <w:rsid w:val="740530CB"/>
    <w:rsid w:val="7618160C"/>
    <w:rsid w:val="7C3255A3"/>
    <w:rsid w:val="7CF4208C"/>
    <w:rsid w:val="7D580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0"/>
    <w:rPr>
      <w:b/>
    </w:rPr>
  </w:style>
  <w:style w:type="character" w:styleId="8">
    <w:name w:val="Emphasis"/>
    <w:basedOn w:val="6"/>
    <w:qFormat/>
    <w:uiPriority w:val="0"/>
    <w:rPr>
      <w:i/>
    </w:rPr>
  </w:style>
  <w:style w:type="paragraph" w:customStyle="1" w:styleId="9">
    <w:name w:val="Supplementary Material"/>
    <w:basedOn w:val="3"/>
    <w:next w:val="3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1622</Words>
  <Characters>9707</Characters>
  <Lines>10</Lines>
  <Paragraphs>2</Paragraphs>
  <TotalTime>6</TotalTime>
  <ScaleCrop>false</ScaleCrop>
  <LinksUpToDate>false</LinksUpToDate>
  <CharactersWithSpaces>11123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4T07:57:00Z</dcterms:created>
  <dc:creator>Administrator</dc:creator>
  <cp:lastModifiedBy>guo123</cp:lastModifiedBy>
  <dcterms:modified xsi:type="dcterms:W3CDTF">2025-06-01T02:43:2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88100128A12D480C9F4459987E11107D_13</vt:lpwstr>
  </property>
  <property fmtid="{D5CDD505-2E9C-101B-9397-08002B2CF9AE}" pid="4" name="KSOTemplateDocerSaveRecord">
    <vt:lpwstr>eyJoZGlkIjoiOGZjM2QzNzNjM2VjYWI3MDk3YjIxM2JjNWI1ZmY4MTIiLCJ1c2VySWQiOiIyMDE5OTYwMDEifQ==</vt:lpwstr>
  </property>
</Properties>
</file>